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FA436C" w14:textId="6B13D169" w:rsidR="00B510D5" w:rsidRPr="00D27663" w:rsidRDefault="00B510D5" w:rsidP="00B510D5">
      <w:pPr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t>Supplementary</w:t>
      </w:r>
      <w:r w:rsidRPr="00D27663">
        <w:rPr>
          <w:rFonts w:cs="Times New Roman"/>
          <w:b/>
          <w:lang w:val="en-GB"/>
        </w:rPr>
        <w:t xml:space="preserve"> </w:t>
      </w:r>
      <w:r w:rsidR="00964086">
        <w:rPr>
          <w:rFonts w:cs="Times New Roman"/>
          <w:b/>
          <w:lang w:val="en-GB"/>
        </w:rPr>
        <w:t>4</w:t>
      </w:r>
      <w:r w:rsidRPr="00D27663">
        <w:rPr>
          <w:rFonts w:cs="Times New Roman"/>
          <w:b/>
          <w:lang w:val="en-GB"/>
        </w:rPr>
        <w:t>. Aspects of feasibility addressed by included studies</w:t>
      </w:r>
    </w:p>
    <w:tbl>
      <w:tblPr>
        <w:tblStyle w:val="TableGrid"/>
        <w:tblW w:w="13176" w:type="dxa"/>
        <w:jc w:val="center"/>
        <w:tblLook w:val="04A0" w:firstRow="1" w:lastRow="0" w:firstColumn="1" w:lastColumn="0" w:noHBand="0" w:noVBand="1"/>
      </w:tblPr>
      <w:tblGrid>
        <w:gridCol w:w="1070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</w:tblGrid>
      <w:tr w:rsidR="00AA54F6" w:rsidRPr="00AA54F6" w14:paraId="6B5FA1C4" w14:textId="77777777" w:rsidTr="00AA54F6">
        <w:trPr>
          <w:cantSplit/>
          <w:trHeight w:val="2286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94D1E" w14:textId="77777777" w:rsidR="00AA54F6" w:rsidRPr="00AA54F6" w:rsidRDefault="00AA54F6" w:rsidP="00AA54F6">
            <w:pPr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extDirection w:val="btLr"/>
          </w:tcPr>
          <w:p w14:paraId="1E104B4C" w14:textId="77777777" w:rsidR="00AA54F6" w:rsidRPr="00AA54F6" w:rsidRDefault="00AA54F6" w:rsidP="00AA54F6">
            <w:pPr>
              <w:ind w:left="113" w:right="113"/>
              <w:rPr>
                <w:rFonts w:cs="Times New Roman"/>
                <w:b/>
                <w:sz w:val="16"/>
                <w:szCs w:val="16"/>
              </w:rPr>
            </w:pPr>
            <w:r w:rsidRPr="00AA54F6">
              <w:rPr>
                <w:rFonts w:cs="Times New Roman"/>
                <w:b/>
                <w:sz w:val="16"/>
                <w:szCs w:val="16"/>
              </w:rPr>
              <w:t>Barry (2016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</w:tcPr>
          <w:p w14:paraId="72255C74" w14:textId="1EAC0CA5" w:rsidR="00AA54F6" w:rsidRPr="00AA54F6" w:rsidRDefault="00AA54F6" w:rsidP="00AA54F6">
            <w:pPr>
              <w:ind w:left="113" w:right="113"/>
              <w:rPr>
                <w:rFonts w:cs="Times New Roman"/>
                <w:b/>
                <w:sz w:val="16"/>
                <w:szCs w:val="16"/>
              </w:rPr>
            </w:pPr>
            <w:r w:rsidRPr="00AA54F6">
              <w:rPr>
                <w:rFonts w:cs="Times New Roman"/>
                <w:b/>
                <w:sz w:val="16"/>
                <w:szCs w:val="16"/>
              </w:rPr>
              <w:t>Bruhn (20</w:t>
            </w:r>
            <w:r w:rsidR="00B044B5">
              <w:rPr>
                <w:rFonts w:cs="Times New Roman"/>
                <w:b/>
                <w:sz w:val="16"/>
                <w:szCs w:val="16"/>
              </w:rPr>
              <w:t>14</w:t>
            </w:r>
            <w:r w:rsidRPr="00AA54F6">
              <w:rPr>
                <w:rFonts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extDirection w:val="btLr"/>
          </w:tcPr>
          <w:p w14:paraId="1E58B0AC" w14:textId="77777777" w:rsidR="00AA54F6" w:rsidRPr="00AA54F6" w:rsidRDefault="00AA54F6" w:rsidP="00AA54F6">
            <w:pPr>
              <w:ind w:left="113" w:right="113"/>
              <w:rPr>
                <w:rFonts w:cs="Times New Roman"/>
                <w:b/>
                <w:sz w:val="16"/>
                <w:szCs w:val="16"/>
              </w:rPr>
            </w:pPr>
            <w:r w:rsidRPr="00AA54F6">
              <w:rPr>
                <w:rFonts w:cs="Times New Roman"/>
                <w:b/>
                <w:sz w:val="16"/>
                <w:szCs w:val="16"/>
              </w:rPr>
              <w:t>Chartier (2008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</w:tcPr>
          <w:p w14:paraId="1FB7097D" w14:textId="6071FEA2" w:rsidR="00AA54F6" w:rsidRPr="00AA54F6" w:rsidRDefault="00AA54F6" w:rsidP="00AA54F6">
            <w:pPr>
              <w:ind w:left="113" w:right="113"/>
              <w:rPr>
                <w:rFonts w:cs="Times New Roman"/>
                <w:b/>
                <w:sz w:val="16"/>
                <w:szCs w:val="16"/>
              </w:rPr>
            </w:pPr>
            <w:r w:rsidRPr="00AA54F6">
              <w:rPr>
                <w:rFonts w:cs="Times New Roman"/>
                <w:b/>
                <w:sz w:val="16"/>
                <w:szCs w:val="16"/>
              </w:rPr>
              <w:t>Chatterji (2004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extDirection w:val="btLr"/>
          </w:tcPr>
          <w:p w14:paraId="4B7E8AEE" w14:textId="2D7FED15" w:rsidR="00AA54F6" w:rsidRPr="00AA54F6" w:rsidRDefault="00AA54F6" w:rsidP="00AA54F6">
            <w:pPr>
              <w:ind w:left="113" w:right="113"/>
              <w:rPr>
                <w:rFonts w:cs="Times New Roman"/>
                <w:b/>
                <w:sz w:val="16"/>
                <w:szCs w:val="16"/>
              </w:rPr>
            </w:pPr>
            <w:r w:rsidRPr="00AA54F6">
              <w:rPr>
                <w:rFonts w:cs="Times New Roman"/>
                <w:b/>
                <w:sz w:val="16"/>
                <w:szCs w:val="16"/>
              </w:rPr>
              <w:t>Curtis (2014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</w:tcPr>
          <w:p w14:paraId="50A49B23" w14:textId="1405BD59" w:rsidR="00AA54F6" w:rsidRPr="00AA54F6" w:rsidRDefault="00AA54F6" w:rsidP="00AA54F6">
            <w:pPr>
              <w:ind w:left="113" w:right="113"/>
              <w:rPr>
                <w:rFonts w:cs="Times New Roman"/>
                <w:b/>
                <w:sz w:val="16"/>
                <w:szCs w:val="16"/>
              </w:rPr>
            </w:pPr>
            <w:r w:rsidRPr="00AA54F6">
              <w:rPr>
                <w:rFonts w:cs="Times New Roman"/>
                <w:b/>
                <w:sz w:val="16"/>
                <w:szCs w:val="16"/>
              </w:rPr>
              <w:t>Davis (201</w:t>
            </w:r>
            <w:r w:rsidR="00B044B5">
              <w:rPr>
                <w:rFonts w:cs="Times New Roman"/>
                <w:b/>
                <w:sz w:val="16"/>
                <w:szCs w:val="16"/>
              </w:rPr>
              <w:t>4</w:t>
            </w:r>
            <w:r w:rsidRPr="00AA54F6">
              <w:rPr>
                <w:rFonts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extDirection w:val="btLr"/>
          </w:tcPr>
          <w:p w14:paraId="55E05CEA" w14:textId="49F01623" w:rsidR="00AA54F6" w:rsidRPr="00AA54F6" w:rsidRDefault="00AA54F6" w:rsidP="00AA54F6">
            <w:pPr>
              <w:ind w:left="113" w:right="113"/>
              <w:rPr>
                <w:rFonts w:cs="Times New Roman"/>
                <w:b/>
                <w:sz w:val="16"/>
                <w:szCs w:val="16"/>
              </w:rPr>
            </w:pPr>
            <w:r w:rsidRPr="00AA54F6">
              <w:rPr>
                <w:rFonts w:cs="Times New Roman"/>
                <w:b/>
                <w:sz w:val="16"/>
                <w:szCs w:val="16"/>
              </w:rPr>
              <w:t>Donohue (201</w:t>
            </w:r>
            <w:r w:rsidR="00B044B5">
              <w:rPr>
                <w:rFonts w:cs="Times New Roman"/>
                <w:b/>
                <w:sz w:val="16"/>
                <w:szCs w:val="16"/>
              </w:rPr>
              <w:t>5</w:t>
            </w:r>
            <w:r w:rsidRPr="00AA54F6">
              <w:rPr>
                <w:rFonts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</w:tcPr>
          <w:p w14:paraId="1B5956A0" w14:textId="39400049" w:rsidR="00AA54F6" w:rsidRPr="00AA54F6" w:rsidRDefault="00AA54F6" w:rsidP="00AA54F6">
            <w:pPr>
              <w:ind w:left="113" w:right="113"/>
              <w:rPr>
                <w:rFonts w:cs="Times New Roman"/>
                <w:b/>
                <w:sz w:val="16"/>
                <w:szCs w:val="16"/>
              </w:rPr>
            </w:pPr>
            <w:r w:rsidRPr="00AA54F6">
              <w:rPr>
                <w:rFonts w:cs="Times New Roman"/>
                <w:b/>
                <w:sz w:val="16"/>
                <w:szCs w:val="16"/>
              </w:rPr>
              <w:t>D'Souza (2005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extDirection w:val="btLr"/>
          </w:tcPr>
          <w:p w14:paraId="72818F44" w14:textId="007E8B33" w:rsidR="00AA54F6" w:rsidRPr="00AA54F6" w:rsidRDefault="00AA54F6" w:rsidP="00AA54F6">
            <w:pPr>
              <w:ind w:left="113" w:right="113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Eckert (2006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</w:tcPr>
          <w:p w14:paraId="4D5CF4E4" w14:textId="4CC31175" w:rsidR="00AA54F6" w:rsidRPr="00AA54F6" w:rsidRDefault="00AA54F6" w:rsidP="00AA54F6">
            <w:pPr>
              <w:ind w:left="113" w:right="113"/>
              <w:rPr>
                <w:rFonts w:cs="Times New Roman"/>
                <w:b/>
                <w:sz w:val="16"/>
                <w:szCs w:val="16"/>
              </w:rPr>
            </w:pPr>
            <w:r w:rsidRPr="00AA54F6">
              <w:rPr>
                <w:rFonts w:cs="Times New Roman"/>
                <w:b/>
                <w:sz w:val="16"/>
                <w:szCs w:val="16"/>
              </w:rPr>
              <w:t>Eckert (2003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extDirection w:val="btLr"/>
          </w:tcPr>
          <w:p w14:paraId="022BB496" w14:textId="77777777" w:rsidR="00AA54F6" w:rsidRPr="00AA54F6" w:rsidRDefault="00AA54F6" w:rsidP="00AA54F6">
            <w:pPr>
              <w:ind w:left="113" w:right="113"/>
              <w:rPr>
                <w:rFonts w:cs="Times New Roman"/>
                <w:b/>
                <w:sz w:val="16"/>
                <w:szCs w:val="16"/>
              </w:rPr>
            </w:pPr>
            <w:r w:rsidRPr="00AA54F6">
              <w:rPr>
                <w:rFonts w:cs="Times New Roman"/>
                <w:b/>
                <w:sz w:val="16"/>
                <w:szCs w:val="16"/>
              </w:rPr>
              <w:t>Edmunds (2005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</w:tcPr>
          <w:p w14:paraId="258CF289" w14:textId="586E7279" w:rsidR="00AA54F6" w:rsidRPr="00AA54F6" w:rsidRDefault="00AA54F6" w:rsidP="00AA54F6">
            <w:pPr>
              <w:ind w:left="113" w:right="113"/>
              <w:rPr>
                <w:rFonts w:cs="Times New Roman"/>
                <w:b/>
                <w:sz w:val="16"/>
                <w:szCs w:val="16"/>
              </w:rPr>
            </w:pPr>
            <w:r w:rsidRPr="00AA54F6">
              <w:rPr>
                <w:rFonts w:cs="Times New Roman"/>
                <w:b/>
                <w:sz w:val="16"/>
                <w:szCs w:val="16"/>
              </w:rPr>
              <w:t>Fox (201</w:t>
            </w:r>
            <w:r w:rsidR="00B044B5">
              <w:rPr>
                <w:rFonts w:cs="Times New Roman"/>
                <w:b/>
                <w:sz w:val="16"/>
                <w:szCs w:val="16"/>
              </w:rPr>
              <w:t>3</w:t>
            </w:r>
            <w:r w:rsidRPr="00AA54F6">
              <w:rPr>
                <w:rFonts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extDirection w:val="btLr"/>
          </w:tcPr>
          <w:p w14:paraId="372D1C5A" w14:textId="0F0A53A2" w:rsidR="00AA54F6" w:rsidRPr="00AA54F6" w:rsidRDefault="00AA54F6" w:rsidP="00AA54F6">
            <w:pPr>
              <w:ind w:left="113" w:right="113"/>
              <w:rPr>
                <w:rFonts w:cs="Times New Roman"/>
                <w:b/>
                <w:sz w:val="16"/>
                <w:szCs w:val="16"/>
              </w:rPr>
            </w:pPr>
            <w:r w:rsidRPr="00AA54F6">
              <w:rPr>
                <w:rFonts w:cs="Times New Roman"/>
                <w:b/>
                <w:sz w:val="16"/>
                <w:szCs w:val="16"/>
              </w:rPr>
              <w:t>Gilmore (2004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</w:tcPr>
          <w:p w14:paraId="61BB853A" w14:textId="30FB63B6" w:rsidR="00AA54F6" w:rsidRPr="00AA54F6" w:rsidRDefault="00AA54F6" w:rsidP="00AA54F6">
            <w:pPr>
              <w:ind w:left="113" w:right="113"/>
              <w:rPr>
                <w:rFonts w:cs="Times New Roman"/>
                <w:b/>
                <w:sz w:val="16"/>
                <w:szCs w:val="16"/>
              </w:rPr>
            </w:pPr>
            <w:r w:rsidRPr="00AA54F6">
              <w:rPr>
                <w:rFonts w:cs="Times New Roman"/>
                <w:b/>
                <w:sz w:val="16"/>
                <w:szCs w:val="16"/>
              </w:rPr>
              <w:t>Gould (2005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extDirection w:val="btLr"/>
          </w:tcPr>
          <w:p w14:paraId="71F2FEC0" w14:textId="77777777" w:rsidR="00AA54F6" w:rsidRPr="00AA54F6" w:rsidRDefault="00AA54F6" w:rsidP="00AA54F6">
            <w:pPr>
              <w:ind w:left="113" w:right="113"/>
              <w:rPr>
                <w:rFonts w:cs="Times New Roman"/>
                <w:b/>
                <w:sz w:val="16"/>
                <w:szCs w:val="16"/>
              </w:rPr>
            </w:pPr>
            <w:r w:rsidRPr="00AA54F6">
              <w:rPr>
                <w:rFonts w:cs="Times New Roman"/>
                <w:b/>
                <w:sz w:val="16"/>
                <w:szCs w:val="16"/>
              </w:rPr>
              <w:t>Hallfors, Brodish (2006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</w:tcPr>
          <w:p w14:paraId="12240630" w14:textId="77777777" w:rsidR="00AA54F6" w:rsidRPr="00AA54F6" w:rsidRDefault="00AA54F6" w:rsidP="00AA54F6">
            <w:pPr>
              <w:ind w:left="113" w:right="113"/>
              <w:rPr>
                <w:rFonts w:cs="Times New Roman"/>
                <w:b/>
                <w:sz w:val="16"/>
                <w:szCs w:val="16"/>
              </w:rPr>
            </w:pPr>
            <w:r w:rsidRPr="00AA54F6">
              <w:rPr>
                <w:rFonts w:cs="Times New Roman"/>
                <w:b/>
                <w:sz w:val="16"/>
                <w:szCs w:val="16"/>
              </w:rPr>
              <w:t>Hallfors, Cho (2006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extDirection w:val="btLr"/>
          </w:tcPr>
          <w:p w14:paraId="5B617593" w14:textId="31A79156" w:rsidR="00AA54F6" w:rsidRPr="00AA54F6" w:rsidRDefault="00AA54F6" w:rsidP="00AA54F6">
            <w:pPr>
              <w:ind w:left="113" w:right="113"/>
              <w:rPr>
                <w:rFonts w:cs="Times New Roman"/>
                <w:b/>
                <w:sz w:val="16"/>
                <w:szCs w:val="16"/>
              </w:rPr>
            </w:pPr>
            <w:r w:rsidRPr="00AA54F6">
              <w:rPr>
                <w:rFonts w:cs="Times New Roman"/>
                <w:b/>
                <w:sz w:val="16"/>
                <w:szCs w:val="16"/>
              </w:rPr>
              <w:t>Hallfors (2000)</w:t>
            </w:r>
          </w:p>
        </w:tc>
        <w:tc>
          <w:tcPr>
            <w:tcW w:w="221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</w:tcPr>
          <w:p w14:paraId="100E07E0" w14:textId="63A87005" w:rsidR="00AA54F6" w:rsidRPr="00AA54F6" w:rsidRDefault="00AA54F6" w:rsidP="00AA54F6">
            <w:pPr>
              <w:ind w:left="113" w:right="113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Kalafat (1994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extDirection w:val="btLr"/>
          </w:tcPr>
          <w:p w14:paraId="7BC4469E" w14:textId="72C52449" w:rsidR="00AA54F6" w:rsidRPr="00AA54F6" w:rsidRDefault="00AA54F6" w:rsidP="00AA54F6">
            <w:pPr>
              <w:ind w:left="113" w:right="113"/>
              <w:rPr>
                <w:rFonts w:cs="Times New Roman"/>
                <w:b/>
                <w:sz w:val="16"/>
                <w:szCs w:val="16"/>
              </w:rPr>
            </w:pPr>
            <w:r w:rsidRPr="00AA54F6">
              <w:rPr>
                <w:rFonts w:cs="Times New Roman"/>
                <w:b/>
                <w:sz w:val="16"/>
                <w:szCs w:val="16"/>
              </w:rPr>
              <w:t>Kirk (2014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</w:tcPr>
          <w:p w14:paraId="5D3473BB" w14:textId="6CD3CBED" w:rsidR="00AA54F6" w:rsidRPr="00AA54F6" w:rsidRDefault="00AA54F6" w:rsidP="00AA54F6">
            <w:pPr>
              <w:ind w:left="113" w:right="113"/>
              <w:rPr>
                <w:rFonts w:cs="Times New Roman"/>
                <w:b/>
                <w:sz w:val="16"/>
                <w:szCs w:val="16"/>
              </w:rPr>
            </w:pPr>
            <w:r w:rsidRPr="00AA54F6">
              <w:rPr>
                <w:rFonts w:cs="Times New Roman"/>
                <w:b/>
                <w:sz w:val="16"/>
                <w:szCs w:val="16"/>
              </w:rPr>
              <w:t>Lyon (2016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extDirection w:val="btLr"/>
          </w:tcPr>
          <w:p w14:paraId="0B0E0B6D" w14:textId="59F9BF80" w:rsidR="00AA54F6" w:rsidRPr="00AA54F6" w:rsidRDefault="00AA54F6" w:rsidP="00AA54F6">
            <w:pPr>
              <w:ind w:left="113" w:right="113"/>
              <w:rPr>
                <w:rFonts w:cs="Times New Roman"/>
                <w:b/>
                <w:sz w:val="16"/>
                <w:szCs w:val="16"/>
              </w:rPr>
            </w:pPr>
            <w:r w:rsidRPr="00AA54F6">
              <w:rPr>
                <w:rFonts w:cs="Times New Roman"/>
                <w:b/>
                <w:sz w:val="16"/>
                <w:szCs w:val="16"/>
              </w:rPr>
              <w:t>McManus (2009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</w:tcPr>
          <w:p w14:paraId="34D8F99D" w14:textId="77777777" w:rsidR="00AA54F6" w:rsidRPr="00AA54F6" w:rsidRDefault="00AA54F6" w:rsidP="00AA54F6">
            <w:pPr>
              <w:ind w:left="113" w:right="113"/>
              <w:rPr>
                <w:rFonts w:cs="Times New Roman"/>
                <w:b/>
                <w:sz w:val="16"/>
                <w:szCs w:val="16"/>
              </w:rPr>
            </w:pPr>
            <w:r w:rsidRPr="00AA54F6">
              <w:rPr>
                <w:rFonts w:cs="Times New Roman"/>
                <w:b/>
                <w:sz w:val="16"/>
                <w:szCs w:val="16"/>
              </w:rPr>
              <w:t>Miller (1999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extDirection w:val="btLr"/>
          </w:tcPr>
          <w:p w14:paraId="02ECCB8A" w14:textId="15A433E1" w:rsidR="00AA54F6" w:rsidRPr="00AA54F6" w:rsidRDefault="00AA54F6" w:rsidP="00AA54F6">
            <w:pPr>
              <w:ind w:left="113" w:right="113"/>
              <w:rPr>
                <w:rFonts w:cs="Times New Roman"/>
                <w:b/>
                <w:sz w:val="16"/>
                <w:szCs w:val="16"/>
              </w:rPr>
            </w:pPr>
            <w:r w:rsidRPr="00AA54F6">
              <w:rPr>
                <w:rFonts w:cs="Times New Roman"/>
                <w:b/>
                <w:sz w:val="16"/>
                <w:szCs w:val="16"/>
              </w:rPr>
              <w:t>Nadeem (201</w:t>
            </w:r>
            <w:r w:rsidR="00B044B5">
              <w:rPr>
                <w:rFonts w:cs="Times New Roman"/>
                <w:b/>
                <w:sz w:val="16"/>
                <w:szCs w:val="16"/>
              </w:rPr>
              <w:t>6</w:t>
            </w:r>
            <w:bookmarkStart w:id="0" w:name="_GoBack"/>
            <w:bookmarkEnd w:id="0"/>
            <w:r w:rsidRPr="00AA54F6">
              <w:rPr>
                <w:rFonts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</w:tcPr>
          <w:p w14:paraId="514915E5" w14:textId="77777777" w:rsidR="00AA54F6" w:rsidRPr="00AA54F6" w:rsidRDefault="00AA54F6" w:rsidP="00AA54F6">
            <w:pPr>
              <w:ind w:left="113" w:right="113"/>
              <w:rPr>
                <w:rFonts w:cs="Times New Roman"/>
                <w:b/>
                <w:sz w:val="16"/>
                <w:szCs w:val="16"/>
              </w:rPr>
            </w:pPr>
            <w:r w:rsidRPr="00AA54F6">
              <w:rPr>
                <w:rFonts w:cs="Times New Roman"/>
                <w:b/>
                <w:sz w:val="16"/>
                <w:szCs w:val="16"/>
              </w:rPr>
              <w:t>Nemeroff (2008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extDirection w:val="btLr"/>
          </w:tcPr>
          <w:p w14:paraId="4BDEA687" w14:textId="1D1A3772" w:rsidR="00AA54F6" w:rsidRPr="00AA54F6" w:rsidRDefault="00AA54F6" w:rsidP="00AA54F6">
            <w:pPr>
              <w:ind w:left="113" w:right="113"/>
              <w:rPr>
                <w:rFonts w:cs="Times New Roman"/>
                <w:b/>
                <w:sz w:val="16"/>
                <w:szCs w:val="16"/>
              </w:rPr>
            </w:pPr>
            <w:r w:rsidRPr="00AA54F6">
              <w:rPr>
                <w:rFonts w:cs="Times New Roman"/>
                <w:b/>
                <w:sz w:val="16"/>
                <w:szCs w:val="16"/>
              </w:rPr>
              <w:t>Poulsen (2015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</w:tcPr>
          <w:p w14:paraId="7BD9C4D6" w14:textId="0EE3952D" w:rsidR="00AA54F6" w:rsidRPr="00AA54F6" w:rsidRDefault="00AA54F6" w:rsidP="00AA54F6">
            <w:pPr>
              <w:ind w:left="113" w:right="113"/>
              <w:rPr>
                <w:rFonts w:cs="Times New Roman"/>
                <w:b/>
                <w:sz w:val="16"/>
                <w:szCs w:val="16"/>
              </w:rPr>
            </w:pPr>
            <w:r w:rsidRPr="00AA54F6">
              <w:rPr>
                <w:rFonts w:cs="Times New Roman"/>
                <w:b/>
                <w:sz w:val="16"/>
                <w:szCs w:val="16"/>
              </w:rPr>
              <w:t>Robinson (2011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extDirection w:val="btLr"/>
          </w:tcPr>
          <w:p w14:paraId="44ED718D" w14:textId="213A03C6" w:rsidR="00AA54F6" w:rsidRPr="00AA54F6" w:rsidRDefault="00AA54F6" w:rsidP="00AA54F6">
            <w:pPr>
              <w:ind w:left="113" w:right="113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Romer (2012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</w:tcPr>
          <w:p w14:paraId="35116402" w14:textId="2663B5CE" w:rsidR="00AA54F6" w:rsidRPr="00AA54F6" w:rsidRDefault="00AA54F6" w:rsidP="00AA54F6">
            <w:pPr>
              <w:ind w:left="113" w:right="113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Sayal (2006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extDirection w:val="btLr"/>
          </w:tcPr>
          <w:p w14:paraId="6C6143FE" w14:textId="6AEA2EC6" w:rsidR="00AA54F6" w:rsidRPr="00AA54F6" w:rsidRDefault="00AA54F6" w:rsidP="00AA54F6">
            <w:pPr>
              <w:ind w:left="113" w:right="113"/>
              <w:rPr>
                <w:rFonts w:cs="Times New Roman"/>
                <w:b/>
                <w:sz w:val="16"/>
                <w:szCs w:val="16"/>
              </w:rPr>
            </w:pPr>
            <w:r w:rsidRPr="00AA54F6">
              <w:rPr>
                <w:rFonts w:cs="Times New Roman"/>
                <w:b/>
                <w:sz w:val="16"/>
                <w:szCs w:val="16"/>
              </w:rPr>
              <w:t>Scherff (2005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</w:tcPr>
          <w:p w14:paraId="3F0AB8EE" w14:textId="5B08B6FD" w:rsidR="00AA54F6" w:rsidRPr="00AA54F6" w:rsidRDefault="00AA54F6" w:rsidP="00AA54F6">
            <w:pPr>
              <w:ind w:left="113" w:right="113"/>
              <w:rPr>
                <w:rFonts w:cs="Times New Roman"/>
                <w:b/>
                <w:sz w:val="16"/>
                <w:szCs w:val="16"/>
              </w:rPr>
            </w:pPr>
            <w:proofErr w:type="spellStart"/>
            <w:r>
              <w:rPr>
                <w:rFonts w:cs="Times New Roman"/>
                <w:b/>
                <w:sz w:val="16"/>
                <w:szCs w:val="16"/>
              </w:rPr>
              <w:t>Shortt</w:t>
            </w:r>
            <w:proofErr w:type="spellEnd"/>
            <w:r>
              <w:rPr>
                <w:rFonts w:cs="Times New Roman"/>
                <w:b/>
                <w:sz w:val="16"/>
                <w:szCs w:val="16"/>
              </w:rPr>
              <w:t xml:space="preserve"> (2014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extDirection w:val="btLr"/>
          </w:tcPr>
          <w:p w14:paraId="6A7A6A05" w14:textId="4AFF4BC6" w:rsidR="00AA54F6" w:rsidRPr="00AA54F6" w:rsidRDefault="00AA54F6" w:rsidP="00AA54F6">
            <w:pPr>
              <w:ind w:left="113" w:right="113"/>
              <w:rPr>
                <w:rFonts w:cs="Times New Roman"/>
                <w:b/>
                <w:sz w:val="16"/>
                <w:szCs w:val="16"/>
              </w:rPr>
            </w:pPr>
            <w:r w:rsidRPr="00AA54F6">
              <w:rPr>
                <w:rFonts w:cs="Times New Roman"/>
                <w:b/>
                <w:sz w:val="16"/>
                <w:szCs w:val="16"/>
              </w:rPr>
              <w:t xml:space="preserve">Vander </w:t>
            </w:r>
            <w:proofErr w:type="spellStart"/>
            <w:r w:rsidRPr="00AA54F6">
              <w:rPr>
                <w:rFonts w:cs="Times New Roman"/>
                <w:b/>
                <w:sz w:val="16"/>
                <w:szCs w:val="16"/>
              </w:rPr>
              <w:t>Stoep</w:t>
            </w:r>
            <w:proofErr w:type="spellEnd"/>
            <w:r w:rsidRPr="00AA54F6">
              <w:rPr>
                <w:rFonts w:cs="Times New Roman"/>
                <w:b/>
                <w:sz w:val="16"/>
                <w:szCs w:val="16"/>
              </w:rPr>
              <w:t xml:space="preserve"> (2005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</w:tcPr>
          <w:p w14:paraId="754240AB" w14:textId="77777777" w:rsidR="00AA54F6" w:rsidRPr="00AA54F6" w:rsidRDefault="00AA54F6" w:rsidP="00AA54F6">
            <w:pPr>
              <w:ind w:left="113" w:right="113"/>
              <w:rPr>
                <w:rFonts w:cs="Times New Roman"/>
                <w:b/>
                <w:sz w:val="16"/>
                <w:szCs w:val="16"/>
              </w:rPr>
            </w:pPr>
            <w:r w:rsidRPr="00AA54F6">
              <w:rPr>
                <w:rFonts w:cs="Times New Roman"/>
                <w:b/>
                <w:sz w:val="16"/>
                <w:szCs w:val="16"/>
              </w:rPr>
              <w:t>Walker (1994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extDirection w:val="btLr"/>
          </w:tcPr>
          <w:p w14:paraId="09B7CDD2" w14:textId="77777777" w:rsidR="00AA54F6" w:rsidRPr="00AA54F6" w:rsidRDefault="00AA54F6" w:rsidP="00AA54F6">
            <w:pPr>
              <w:ind w:left="113" w:right="113"/>
              <w:rPr>
                <w:rFonts w:cs="Times New Roman"/>
                <w:b/>
                <w:sz w:val="16"/>
                <w:szCs w:val="16"/>
              </w:rPr>
            </w:pPr>
            <w:r w:rsidRPr="00AA54F6">
              <w:rPr>
                <w:rFonts w:cs="Times New Roman"/>
                <w:b/>
                <w:sz w:val="16"/>
                <w:szCs w:val="16"/>
              </w:rPr>
              <w:t>Whitney (2011)</w:t>
            </w:r>
          </w:p>
        </w:tc>
      </w:tr>
      <w:tr w:rsidR="00AA54F6" w:rsidRPr="00AA54F6" w14:paraId="07AD46D6" w14:textId="77777777" w:rsidTr="00AA54F6">
        <w:trPr>
          <w:trHeight w:val="488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CDCA0C" w14:textId="77777777" w:rsidR="00AA54F6" w:rsidRPr="00AA54F6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AA54F6">
              <w:rPr>
                <w:rFonts w:cs="Times New Roman"/>
                <w:b/>
                <w:sz w:val="16"/>
                <w:szCs w:val="16"/>
                <w:lang w:val="en-GB"/>
              </w:rPr>
              <w:t>Staff training</w:t>
            </w:r>
          </w:p>
        </w:tc>
        <w:tc>
          <w:tcPr>
            <w:tcW w:w="37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CD134A" w14:textId="5147D73C" w:rsidR="00AA54F6" w:rsidRPr="00C4776D" w:rsidRDefault="00C4776D" w:rsidP="00AA54F6">
            <w:pPr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C4776D">
              <w:rPr>
                <w:rFonts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2169CB10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729FDBBB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5F9F1941" w14:textId="77777777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79BD9A9A" w14:textId="6B8E03E6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79E107F1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48FAAE73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54033C08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20C3A727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1B22D8F9" w14:textId="6F6214C4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22EA88AC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0146B0A3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5FC73C5D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1A89FB83" w14:textId="58A57D5D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3A829FF1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403EA1BD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24F074F6" w14:textId="77777777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dxa"/>
            <w:shd w:val="clear" w:color="auto" w:fill="auto"/>
            <w:vAlign w:val="center"/>
          </w:tcPr>
          <w:p w14:paraId="06A4C27E" w14:textId="77777777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35DCCC7D" w14:textId="0550C511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3EF362F0" w14:textId="77777777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3DCFAA8C" w14:textId="42388E75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62CEA35C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2C5DECD8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2A53EDF1" w14:textId="0EBDFABE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2EBF64CA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70DBF75C" w14:textId="37A77850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3BE2FB38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7C2C0AD5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41AD8932" w14:textId="773660CA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611421D3" w14:textId="77777777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397517E9" w14:textId="5741CD2E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5C2309D4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473CEF18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AA54F6" w:rsidRPr="00AA54F6" w14:paraId="0317953C" w14:textId="77777777" w:rsidTr="00AA54F6">
        <w:trPr>
          <w:trHeight w:val="488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832E6D" w14:textId="77777777" w:rsidR="00AA54F6" w:rsidRPr="00AA54F6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AA54F6">
              <w:rPr>
                <w:rFonts w:cs="Times New Roman"/>
                <w:b/>
                <w:sz w:val="16"/>
                <w:szCs w:val="16"/>
                <w:lang w:val="en-GB"/>
              </w:rPr>
              <w:t>Intervention complexity</w:t>
            </w:r>
          </w:p>
        </w:tc>
        <w:tc>
          <w:tcPr>
            <w:tcW w:w="37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98C54B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1BD5A2D8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6DD4EEB7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01837D1F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1CD6CFCE" w14:textId="7598C9D2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77EEC5E8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1E2B5EB4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00DCD7F7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7B6F2FEE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3355D787" w14:textId="0CF05811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7F3A23BE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79B624D7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7EBD3248" w14:textId="77064F9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747A2339" w14:textId="7963A4FB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0CA63939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5FEDE864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6C2E1AEB" w14:textId="047F66F0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21" w:type="dxa"/>
            <w:shd w:val="clear" w:color="auto" w:fill="auto"/>
            <w:vAlign w:val="center"/>
          </w:tcPr>
          <w:p w14:paraId="40E47DA9" w14:textId="77777777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2646DA31" w14:textId="79C620C7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740E2B0D" w14:textId="77777777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44F9365E" w14:textId="1A276303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27A79F86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649F9651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59569BEF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793A5401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6AA8F8FD" w14:textId="7F8A570C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73523A9A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1CFBE280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6F64E197" w14:textId="40A88B7C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49254A3A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0C2F5C57" w14:textId="5C627B69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0FF61A19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6F53F62A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AA54F6" w:rsidRPr="00AA54F6" w14:paraId="45D35A00" w14:textId="77777777" w:rsidTr="00AA54F6">
        <w:trPr>
          <w:trHeight w:val="488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C4C888" w14:textId="77777777" w:rsidR="00AA54F6" w:rsidRPr="00AA54F6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AA54F6">
              <w:rPr>
                <w:rFonts w:cs="Times New Roman"/>
                <w:b/>
                <w:sz w:val="16"/>
                <w:szCs w:val="16"/>
                <w:lang w:val="en-GB"/>
              </w:rPr>
              <w:t>Time consuming</w:t>
            </w:r>
          </w:p>
        </w:tc>
        <w:tc>
          <w:tcPr>
            <w:tcW w:w="37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4DE9EB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0A13A50E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2EAFC4E8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095FC919" w14:textId="77777777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2821C250" w14:textId="2C63BD3E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32283C39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4C9B2349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76A5736B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4681EF55" w14:textId="11AED37C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4449D026" w14:textId="738EC0A8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5EC31A71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1269E71C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7903413C" w14:textId="48284273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7DDA5CAE" w14:textId="3B3EF329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3D22742D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6DCFAAA7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03719B5D" w14:textId="269CBEBC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21" w:type="dxa"/>
            <w:shd w:val="clear" w:color="auto" w:fill="auto"/>
            <w:vAlign w:val="center"/>
          </w:tcPr>
          <w:p w14:paraId="0876D74D" w14:textId="77777777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70A83B07" w14:textId="18B5908B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4E6F4531" w14:textId="5CB2723A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52D2AD5F" w14:textId="5E967E11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7751F425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1E101918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6A9F65B0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49D0F74A" w14:textId="77777777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000D0515" w14:textId="4DB592E3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563FCBBB" w14:textId="32B48C8A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07D10BBA" w14:textId="77777777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0E889893" w14:textId="062D02CC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534AB714" w14:textId="77777777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2951FDBF" w14:textId="369D802B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49804E50" w14:textId="6189A126" w:rsidR="00AA54F6" w:rsidRPr="0060120D" w:rsidRDefault="007D00F3" w:rsidP="00AA54F6">
            <w:pPr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60120D">
              <w:rPr>
                <w:rFonts w:cs="Times New Roman"/>
                <w:bCs/>
                <w:sz w:val="16"/>
                <w:szCs w:val="16"/>
                <w:lang w:val="en-GB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5A493717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AA54F6" w:rsidRPr="00AA54F6" w14:paraId="413AC46C" w14:textId="77777777" w:rsidTr="00AA54F6">
        <w:trPr>
          <w:trHeight w:val="488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309A60" w14:textId="77777777" w:rsidR="00AA54F6" w:rsidRPr="00AA54F6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AA54F6">
              <w:rPr>
                <w:rFonts w:cs="Times New Roman"/>
                <w:b/>
                <w:sz w:val="16"/>
                <w:szCs w:val="16"/>
                <w:lang w:val="en-GB"/>
              </w:rPr>
              <w:t>Ongoing supervision</w:t>
            </w:r>
          </w:p>
        </w:tc>
        <w:tc>
          <w:tcPr>
            <w:tcW w:w="37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9F2FB0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04F5527A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5269B623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6A191C46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3C7D2FD0" w14:textId="3AB26D55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29A002E6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7A9BFE34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4D740A20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597791CB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77B54391" w14:textId="01C764ED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7FEDF8A0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6FBBE4B1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1EA54832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67680224" w14:textId="0CEA96BB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1C270E33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21587C51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1F0DF7BB" w14:textId="77777777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dxa"/>
            <w:shd w:val="clear" w:color="auto" w:fill="auto"/>
            <w:vAlign w:val="center"/>
          </w:tcPr>
          <w:p w14:paraId="57E43B5C" w14:textId="77777777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2F21BD9F" w14:textId="522E5E4B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26040B47" w14:textId="77777777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5AA5F555" w14:textId="73CABE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2BC1A9C7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3F9B0059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386933FE" w14:textId="29491581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05914241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36FC7310" w14:textId="70ABB024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4EE5112E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2D17F9F0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0DD6F3D9" w14:textId="79BB9A36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63FDE843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0A5586CE" w14:textId="745E62B6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0E213E71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2C6531F8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</w:tr>
      <w:tr w:rsidR="00AA54F6" w:rsidRPr="00AA54F6" w14:paraId="604868A0" w14:textId="77777777" w:rsidTr="00AA54F6">
        <w:trPr>
          <w:trHeight w:val="488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8E2819" w14:textId="77777777" w:rsidR="00AA54F6" w:rsidRPr="00AA54F6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AA54F6">
              <w:rPr>
                <w:rFonts w:cs="Times New Roman"/>
                <w:b/>
                <w:sz w:val="16"/>
                <w:szCs w:val="16"/>
                <w:lang w:val="en-GB"/>
              </w:rPr>
              <w:t>Additional human resources</w:t>
            </w:r>
          </w:p>
        </w:tc>
        <w:tc>
          <w:tcPr>
            <w:tcW w:w="37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A4F7CA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51C2B668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35DC8C33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25BC15C8" w14:textId="23333269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68FB40E3" w14:textId="605E8909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09F545CB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218343DB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43CEEA7F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193E1639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7406DDFB" w14:textId="5B20ED5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467EC9D7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5FE16A95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41693AD3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09120710" w14:textId="45CF6BD9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13A5AF02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56378A0F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02BD6322" w14:textId="664DF8F4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21" w:type="dxa"/>
            <w:shd w:val="clear" w:color="auto" w:fill="auto"/>
            <w:vAlign w:val="center"/>
          </w:tcPr>
          <w:p w14:paraId="72383DA9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5439E57E" w14:textId="69C629A3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796785F1" w14:textId="72E43971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2BB85357" w14:textId="04317BD0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59620E0A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21C182E1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17C6C523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1FC47A0D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3F85898F" w14:textId="30A75DC1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1F73202E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18557BCF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00FB157C" w14:textId="0BDC2A75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671EEF89" w14:textId="77777777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3B73E40E" w14:textId="1EC42DD4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6800B4CB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7E24AE87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AA54F6" w:rsidRPr="00AA54F6" w14:paraId="6D36EF5F" w14:textId="77777777" w:rsidTr="00AA54F6">
        <w:trPr>
          <w:trHeight w:val="488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E2BE6E" w14:textId="77777777" w:rsidR="00AA54F6" w:rsidRPr="00AA54F6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AA54F6">
              <w:rPr>
                <w:rFonts w:cs="Times New Roman"/>
                <w:b/>
                <w:sz w:val="16"/>
                <w:szCs w:val="16"/>
                <w:lang w:val="en-GB"/>
              </w:rPr>
              <w:t>Additional material resources</w:t>
            </w:r>
          </w:p>
        </w:tc>
        <w:tc>
          <w:tcPr>
            <w:tcW w:w="37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B068EA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1FB5A284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16285CB3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7A66D38F" w14:textId="7E21B15E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25790217" w14:textId="3B9C68A2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2E51F5A3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19493A6B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2952EA4C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2C8C36C5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6CF32DC3" w14:textId="7DE74698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482F8EF8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7C1E89A5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64DE3D13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638CA71E" w14:textId="7D028611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25F420BD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2198A949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6BC582B8" w14:textId="58548D7E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21" w:type="dxa"/>
            <w:shd w:val="clear" w:color="auto" w:fill="auto"/>
            <w:vAlign w:val="center"/>
          </w:tcPr>
          <w:p w14:paraId="5B8AAE3F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65B0F7AE" w14:textId="72A2685D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41C1C8AF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78A318F4" w14:textId="138A7546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240134C4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5D51FAE0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2D123BA4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220186F6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2F86DB5F" w14:textId="4F8AFC65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6B55E921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7641C71E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639A885A" w14:textId="227B7B9C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0CFEECF6" w14:textId="77777777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3A6DD16B" w14:textId="28D84C96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2207BEDA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1E3187E4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AA54F6" w:rsidRPr="00AA54F6" w14:paraId="73FEBD82" w14:textId="77777777" w:rsidTr="00AA54F6">
        <w:trPr>
          <w:trHeight w:val="488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89FC88" w14:textId="77777777" w:rsidR="00AA54F6" w:rsidRPr="00AA54F6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AA54F6">
              <w:rPr>
                <w:rFonts w:cs="Times New Roman"/>
                <w:b/>
                <w:sz w:val="16"/>
                <w:szCs w:val="16"/>
                <w:lang w:val="en-GB"/>
              </w:rPr>
              <w:t>Costly set up</w:t>
            </w:r>
          </w:p>
        </w:tc>
        <w:tc>
          <w:tcPr>
            <w:tcW w:w="37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A9D256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5CF6FA7E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09F49808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01EA47AF" w14:textId="6D9E716F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07791FBC" w14:textId="55CF0471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4CC324F2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756D33D9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796B0729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0BE58C94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19FEAF80" w14:textId="1A1DFFA8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5A9F81DD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486A55A3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0EB2C3F9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3445D640" w14:textId="3CD9E854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76391C5B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0801B75D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6B96F7EF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21" w:type="dxa"/>
            <w:shd w:val="clear" w:color="auto" w:fill="auto"/>
            <w:vAlign w:val="center"/>
          </w:tcPr>
          <w:p w14:paraId="5698E59A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09514E02" w14:textId="724B8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2EF742CB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44E41844" w14:textId="423CBBA3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7D83CC5B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4443AF3A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73A61AC2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248677F4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465D8ABF" w14:textId="2FA33DCC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255160B9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6877BFFD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0DA0AE69" w14:textId="5480B39F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57786388" w14:textId="77777777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684FB0A2" w14:textId="2AD5645F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5438236C" w14:textId="30925F61" w:rsidR="00AA54F6" w:rsidRPr="0060120D" w:rsidRDefault="007D00F3" w:rsidP="00AA54F6">
            <w:pPr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60120D">
              <w:rPr>
                <w:rFonts w:cs="Times New Roman"/>
                <w:bCs/>
                <w:sz w:val="16"/>
                <w:szCs w:val="16"/>
                <w:lang w:val="en-GB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08B3C7A5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</w:tr>
      <w:tr w:rsidR="00AA54F6" w:rsidRPr="00AA54F6" w14:paraId="0EA526AB" w14:textId="77777777" w:rsidTr="00AA54F6">
        <w:trPr>
          <w:trHeight w:val="488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B929C1" w14:textId="77777777" w:rsidR="00AA54F6" w:rsidRPr="00AA54F6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AA54F6">
              <w:rPr>
                <w:rFonts w:cs="Times New Roman"/>
                <w:b/>
                <w:sz w:val="16"/>
                <w:szCs w:val="16"/>
                <w:lang w:val="en-GB"/>
              </w:rPr>
              <w:t>Adverse events</w:t>
            </w:r>
          </w:p>
        </w:tc>
        <w:tc>
          <w:tcPr>
            <w:tcW w:w="37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837899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7EB67B37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39A1F414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2F6A4026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151D69ED" w14:textId="13CCB5E1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24756797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4713D210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5E6E9138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6665D4B6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52C5F047" w14:textId="004EB441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0E9FB2F5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4907FFBF" w14:textId="77777777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69C99860" w14:textId="77777777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1FA10858" w14:textId="7B14D8AF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7FC9D94D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7DA26E28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70346B90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21" w:type="dxa"/>
            <w:shd w:val="clear" w:color="auto" w:fill="auto"/>
            <w:vAlign w:val="center"/>
          </w:tcPr>
          <w:p w14:paraId="085A417C" w14:textId="42C9B407" w:rsidR="00AA54F6" w:rsidRPr="00BF7E5A" w:rsidRDefault="00AA54F6" w:rsidP="00AA54F6">
            <w:pPr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64C14B81" w14:textId="42AD2B13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0E0AA548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5B68F93A" w14:textId="5ECA32C5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652E1A48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34B331CB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598A1954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0B51D2FC" w14:textId="77777777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21FA8A87" w14:textId="55B491FF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7EA78D6F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76DBEB2A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23A11CCF" w14:textId="550D35F5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5202DB7D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76DAFAC7" w14:textId="408F3C23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49D38C5E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53BCD787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</w:tr>
      <w:tr w:rsidR="00AA54F6" w:rsidRPr="00AA54F6" w14:paraId="76461B6F" w14:textId="77777777" w:rsidTr="00AA54F6">
        <w:trPr>
          <w:trHeight w:val="488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C932AE" w14:textId="77777777" w:rsidR="00AA54F6" w:rsidRPr="00AA54F6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AA54F6">
              <w:rPr>
                <w:rFonts w:cs="Times New Roman"/>
                <w:b/>
                <w:sz w:val="16"/>
                <w:szCs w:val="16"/>
                <w:lang w:val="en-GB"/>
              </w:rPr>
              <w:t>Applicable to population of interest</w:t>
            </w:r>
          </w:p>
        </w:tc>
        <w:tc>
          <w:tcPr>
            <w:tcW w:w="37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AA1EC4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266B323A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797299A2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1B7B5E46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3C7CCF64" w14:textId="1A2BC042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1B2D0CC4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2A4F8216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473E5963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31E3D3DE" w14:textId="7AF3F91D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3DF80B2C" w14:textId="6B9E45AC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6FD17983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21C901AF" w14:textId="66B39735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4CABD42F" w14:textId="4B8A1383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522F9152" w14:textId="75E77CCE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05E6E503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05EC5EFD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37BB98B3" w14:textId="3EC50758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21" w:type="dxa"/>
            <w:shd w:val="clear" w:color="auto" w:fill="auto"/>
            <w:vAlign w:val="center"/>
          </w:tcPr>
          <w:p w14:paraId="4C2A3EC7" w14:textId="031B20E5" w:rsidR="00AA54F6" w:rsidRPr="00BF7E5A" w:rsidRDefault="00AA54F6" w:rsidP="00AA54F6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0228800F" w14:textId="098EF3C3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6E7616DB" w14:textId="77777777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5804BA8B" w14:textId="49737C58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48754DE6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573A3D81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70566C9B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72DC1A48" w14:textId="11CDC17F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3E9161FB" w14:textId="0C517264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326C7DA8" w14:textId="77777777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53789683" w14:textId="5A427780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6A68B4C5" w14:textId="6DD9B16D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0980C999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4DEBDA8F" w14:textId="52AB1CE8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6C2C767D" w14:textId="04B15B36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00CA91C0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AA54F6" w:rsidRPr="00AA54F6" w14:paraId="4CEC08DE" w14:textId="77777777" w:rsidTr="00AA54F6">
        <w:trPr>
          <w:trHeight w:val="488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97635D" w14:textId="77777777" w:rsidR="00AA54F6" w:rsidRPr="00AA54F6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AA54F6">
              <w:rPr>
                <w:rFonts w:cs="Times New Roman"/>
                <w:b/>
                <w:sz w:val="16"/>
                <w:szCs w:val="16"/>
                <w:lang w:val="en-GB"/>
              </w:rPr>
              <w:t>Manualised</w:t>
            </w:r>
          </w:p>
        </w:tc>
        <w:tc>
          <w:tcPr>
            <w:tcW w:w="37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CBDDB3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5404D9B1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592047F2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2FD07F01" w14:textId="77777777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4674F74A" w14:textId="0742ED4D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103FACB3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75D10832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6F3456B4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1C3EBDA4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45EF3100" w14:textId="0C43B335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04379F5A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6BBBBD36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21EE10D1" w14:textId="2D9666DC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64E8E4B5" w14:textId="76F7F7E5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559AE99D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33012186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06EC7B74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21" w:type="dxa"/>
            <w:shd w:val="clear" w:color="auto" w:fill="auto"/>
            <w:vAlign w:val="center"/>
          </w:tcPr>
          <w:p w14:paraId="115DEDBF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3DDFB668" w14:textId="0BB74850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16F049E0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4D6FE453" w14:textId="4357B610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58972B67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3A68F3CC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675DA9BB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0BDD8848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0F4555DC" w14:textId="00E9292E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0D0F2A12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4297C2A2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71FB941D" w14:textId="5432F96E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45603CFB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5B6E0968" w14:textId="2CC2B9D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276BB1C6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698FCE59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AA54F6" w:rsidRPr="00AA54F6" w14:paraId="39893995" w14:textId="77777777" w:rsidTr="00AA54F6">
        <w:trPr>
          <w:trHeight w:val="488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1D1301" w14:textId="77777777" w:rsidR="00AA54F6" w:rsidRPr="00AA54F6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AA54F6">
              <w:rPr>
                <w:rFonts w:cs="Times New Roman"/>
                <w:b/>
                <w:sz w:val="16"/>
                <w:szCs w:val="16"/>
                <w:lang w:val="en-GB"/>
              </w:rPr>
              <w:t>Flexibility</w:t>
            </w:r>
          </w:p>
        </w:tc>
        <w:tc>
          <w:tcPr>
            <w:tcW w:w="37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6EC57B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589B01C2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4D9F55E7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13E2EEFC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74AF645E" w14:textId="45BBC3E0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07AA681B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2F689453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5A0EF6B0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03144D92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0B1AA32B" w14:textId="2DFDF7B3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17F26B4F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43841440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5B7E0077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4A0B8280" w14:textId="4507E8E2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369A494F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57FB2940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35922B41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21" w:type="dxa"/>
            <w:shd w:val="clear" w:color="auto" w:fill="auto"/>
            <w:vAlign w:val="center"/>
          </w:tcPr>
          <w:p w14:paraId="6A2E8248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3170470B" w14:textId="5B767334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37AE2CDC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596A5603" w14:textId="1B4EC37C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5F72A228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4BC3B60B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2E2B91D9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43AD8AE2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5887011B" w14:textId="4CC1D8F8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0123B998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0BB40AC1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4E424964" w14:textId="53129A3D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40C5E76C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60066056" w14:textId="181034CA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6FAAA95E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01306B18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</w:tr>
      <w:tr w:rsidR="00AA54F6" w:rsidRPr="00AA54F6" w14:paraId="3882B193" w14:textId="77777777" w:rsidTr="00AA54F6">
        <w:trPr>
          <w:trHeight w:val="488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72D601" w14:textId="77777777" w:rsidR="00AA54F6" w:rsidRPr="00AA54F6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AA54F6">
              <w:rPr>
                <w:rFonts w:cs="Times New Roman"/>
                <w:b/>
                <w:sz w:val="16"/>
                <w:szCs w:val="16"/>
                <w:lang w:val="en-GB"/>
              </w:rPr>
              <w:t>Cost saving</w:t>
            </w:r>
          </w:p>
        </w:tc>
        <w:tc>
          <w:tcPr>
            <w:tcW w:w="37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88D79B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0CC416B9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59A880A3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3196E05F" w14:textId="7272AD20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305BC75B" w14:textId="03F6E409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4BFBB53D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1264D46F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41364FAF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739FD08E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5B9BD09A" w14:textId="3CF08EB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039E9098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391E9D66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5F735354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751DD93A" w14:textId="0BE4B152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15238740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0F085B6C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5BAFECC4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21" w:type="dxa"/>
            <w:shd w:val="clear" w:color="auto" w:fill="auto"/>
            <w:vAlign w:val="center"/>
          </w:tcPr>
          <w:p w14:paraId="2A1FB2CA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433FD809" w14:textId="1548EFAE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6AC0DB9F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4EA8086A" w14:textId="2FFBD255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1F579D9B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7F4607A4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3CA01198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1FBC43A7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63CFC72A" w14:textId="73B5C7BB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08D8F98B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367DA7D7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35187305" w14:textId="150D3381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1629B432" w14:textId="77777777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06015BB7" w14:textId="034C035D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7D28273C" w14:textId="7A61C900" w:rsidR="00AA54F6" w:rsidRPr="0060120D" w:rsidRDefault="007D00F3" w:rsidP="00AA54F6">
            <w:pPr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60120D">
              <w:rPr>
                <w:rFonts w:cs="Times New Roman"/>
                <w:bCs/>
                <w:sz w:val="16"/>
                <w:szCs w:val="16"/>
                <w:lang w:val="en-GB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08762C00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</w:tr>
      <w:tr w:rsidR="00AA54F6" w:rsidRPr="00AA54F6" w14:paraId="1911CDD0" w14:textId="77777777" w:rsidTr="00AA54F6">
        <w:trPr>
          <w:trHeight w:val="489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E32960" w14:textId="77777777" w:rsidR="00AA54F6" w:rsidRPr="00AA54F6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AA54F6">
              <w:rPr>
                <w:rFonts w:cs="Times New Roman"/>
                <w:b/>
                <w:sz w:val="16"/>
                <w:szCs w:val="16"/>
                <w:lang w:val="en-GB"/>
              </w:rPr>
              <w:t>Matches prioritised goals</w:t>
            </w:r>
          </w:p>
        </w:tc>
        <w:tc>
          <w:tcPr>
            <w:tcW w:w="37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B6FA9B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3FB8BEA9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2D7735A2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6B58F462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51515254" w14:textId="042A71B6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37D04F7C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4D862243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2DDD327E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01729AB9" w14:textId="77777777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19E6D08F" w14:textId="5510D2C4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46DBCE0C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35633903" w14:textId="12BCC6D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41321D09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797C82DD" w14:textId="6650B4B9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38B556B1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1FCB8843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34CF23C6" w14:textId="6E9D5C7D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21" w:type="dxa"/>
            <w:shd w:val="clear" w:color="auto" w:fill="auto"/>
            <w:vAlign w:val="center"/>
          </w:tcPr>
          <w:p w14:paraId="258FB96F" w14:textId="77777777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2504C495" w14:textId="1D1ABB4A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03C0B4C8" w14:textId="77777777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5E374283" w14:textId="03B64D50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08FF8312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4D53F718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293B3E58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773483E7" w14:textId="1D84D7A4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60D37BA6" w14:textId="147C14BE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5C9A2B99" w14:textId="6DCE0963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5217956E" w14:textId="42EF5745" w:rsidR="00AA54F6" w:rsidRPr="00BF7E5A" w:rsidRDefault="00AA54F6" w:rsidP="00AA54F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2C3B8CA9" w14:textId="0D9CC3FE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6DD0D856" w14:textId="7860ED36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039004D1" w14:textId="58F2987D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47157C19" w14:textId="03C70256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5" w:type="dxa"/>
            <w:shd w:val="clear" w:color="auto" w:fill="D9D9D9" w:themeFill="background1" w:themeFillShade="D9"/>
            <w:vAlign w:val="center"/>
          </w:tcPr>
          <w:p w14:paraId="1E46B170" w14:textId="77777777" w:rsidR="00AA54F6" w:rsidRPr="00BF7E5A" w:rsidRDefault="00AA54F6" w:rsidP="00AA54F6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E5A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</w:tbl>
    <w:p w14:paraId="0D5A527A" w14:textId="77777777" w:rsidR="00A24BB8" w:rsidRDefault="00A24BB8"/>
    <w:sectPr w:rsidR="00A24BB8" w:rsidSect="00AA54F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510D5"/>
    <w:rsid w:val="00055214"/>
    <w:rsid w:val="00144465"/>
    <w:rsid w:val="00505DAA"/>
    <w:rsid w:val="0060120D"/>
    <w:rsid w:val="00630365"/>
    <w:rsid w:val="00631C89"/>
    <w:rsid w:val="007507CF"/>
    <w:rsid w:val="007D00F3"/>
    <w:rsid w:val="008E668F"/>
    <w:rsid w:val="00964086"/>
    <w:rsid w:val="009657C5"/>
    <w:rsid w:val="00A24BB8"/>
    <w:rsid w:val="00AA54F6"/>
    <w:rsid w:val="00B044B5"/>
    <w:rsid w:val="00B510D5"/>
    <w:rsid w:val="00B951EF"/>
    <w:rsid w:val="00BE4208"/>
    <w:rsid w:val="00BF7E5A"/>
    <w:rsid w:val="00C4776D"/>
    <w:rsid w:val="00CB7686"/>
    <w:rsid w:val="00CE1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C865FE"/>
  <w14:defaultImageDpi w14:val="300"/>
  <w15:docId w15:val="{620B4CB7-912E-8A4A-B556-837B51C0F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0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10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4BB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D00F3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0F3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663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oneson</dc:creator>
  <cp:keywords/>
  <dc:description/>
  <cp:lastModifiedBy>Emma Soneson</cp:lastModifiedBy>
  <cp:revision>15</cp:revision>
  <dcterms:created xsi:type="dcterms:W3CDTF">2018-10-15T10:36:00Z</dcterms:created>
  <dcterms:modified xsi:type="dcterms:W3CDTF">2020-01-29T13:46:00Z</dcterms:modified>
</cp:coreProperties>
</file>